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2D1D51" w:rsidRPr="008A7E11" w:rsidRDefault="002D1D51" w:rsidP="00825D43">
      <w:pPr>
        <w:jc w:val="center"/>
        <w:rPr>
          <w:color w:val="0D0D0D" w:themeColor="text1" w:themeTint="F2"/>
          <w:sz w:val="32"/>
          <w:szCs w:val="32"/>
        </w:rPr>
      </w:pPr>
      <w:r w:rsidRPr="008A7E11">
        <w:rPr>
          <w:color w:val="0D0D0D" w:themeColor="text1" w:themeTint="F2"/>
          <w:sz w:val="32"/>
          <w:szCs w:val="32"/>
        </w:rPr>
        <w:t>Supp</w:t>
      </w:r>
      <w:r w:rsidR="00376633" w:rsidRPr="008A7E11">
        <w:rPr>
          <w:rFonts w:hint="eastAsia"/>
          <w:color w:val="0D0D0D" w:themeColor="text1" w:themeTint="F2"/>
          <w:sz w:val="32"/>
          <w:szCs w:val="32"/>
        </w:rPr>
        <w:t>l</w:t>
      </w:r>
      <w:r w:rsidR="00C70D6A" w:rsidRPr="008A7E11">
        <w:rPr>
          <w:rFonts w:hint="eastAsia"/>
          <w:color w:val="0D0D0D" w:themeColor="text1" w:themeTint="F2"/>
          <w:sz w:val="32"/>
          <w:szCs w:val="32"/>
        </w:rPr>
        <w:t>e</w:t>
      </w:r>
      <w:r w:rsidR="00376633" w:rsidRPr="008A7E11">
        <w:rPr>
          <w:rFonts w:hint="eastAsia"/>
          <w:color w:val="0D0D0D" w:themeColor="text1" w:themeTint="F2"/>
          <w:sz w:val="32"/>
          <w:szCs w:val="32"/>
        </w:rPr>
        <w:t>mentary</w:t>
      </w:r>
      <w:r w:rsidRPr="008A7E11">
        <w:rPr>
          <w:color w:val="0D0D0D" w:themeColor="text1" w:themeTint="F2"/>
          <w:sz w:val="32"/>
          <w:szCs w:val="32"/>
        </w:rPr>
        <w:t xml:space="preserve"> </w:t>
      </w:r>
      <w:r w:rsidR="000015AF" w:rsidRPr="008A7E11">
        <w:rPr>
          <w:color w:val="0D0D0D" w:themeColor="text1" w:themeTint="F2"/>
          <w:sz w:val="32"/>
          <w:szCs w:val="32"/>
        </w:rPr>
        <w:t>Data</w:t>
      </w:r>
    </w:p>
    <w:p w:rsidR="006E07AC" w:rsidRPr="008A7E11" w:rsidRDefault="006E07AC" w:rsidP="00825D43">
      <w:pPr>
        <w:jc w:val="center"/>
        <w:rPr>
          <w:color w:val="0D0D0D" w:themeColor="text1" w:themeTint="F2"/>
          <w:sz w:val="20"/>
          <w:szCs w:val="20"/>
        </w:rPr>
      </w:pPr>
    </w:p>
    <w:p w:rsidR="0011486B" w:rsidRPr="008A7E11" w:rsidRDefault="00784248" w:rsidP="0058236A">
      <w:pPr>
        <w:spacing w:after="360"/>
        <w:jc w:val="center"/>
        <w:rPr>
          <w:rFonts w:asciiTheme="majorBidi" w:hAnsiTheme="majorBidi" w:cstheme="majorBidi"/>
          <w:b/>
          <w:bCs/>
          <w:iCs/>
          <w:color w:val="0D0D0D" w:themeColor="text1" w:themeTint="F2"/>
          <w:sz w:val="28"/>
          <w:szCs w:val="28"/>
          <w:lang w:val="en-GB"/>
        </w:rPr>
      </w:pPr>
      <w:r w:rsidRPr="008A7E11">
        <w:rPr>
          <w:rFonts w:asciiTheme="majorBidi" w:hAnsiTheme="majorBidi" w:cstheme="majorBidi"/>
          <w:b/>
          <w:bCs/>
          <w:iCs/>
          <w:color w:val="0D0D0D" w:themeColor="text1" w:themeTint="F2"/>
          <w:sz w:val="28"/>
          <w:szCs w:val="28"/>
        </w:rPr>
        <w:t>A new samarium complex of 1,3-bis(pyridin-3-ylmethyl)thiourea on boehmite nanoparticles as a practical and recyclable nanocatalyst for the selective synthesis of tetrazoles</w:t>
      </w:r>
    </w:p>
    <w:p w:rsidR="008732D4" w:rsidRPr="008A7E11" w:rsidRDefault="00B65E26" w:rsidP="00B65E26">
      <w:pPr>
        <w:spacing w:after="360"/>
        <w:jc w:val="center"/>
        <w:rPr>
          <w:rFonts w:asciiTheme="majorBidi" w:hAnsiTheme="majorBidi" w:cstheme="majorBidi"/>
          <w:b/>
          <w:bCs/>
          <w:iCs/>
          <w:color w:val="0D0D0D" w:themeColor="text1" w:themeTint="F2"/>
          <w:sz w:val="24"/>
          <w:vertAlign w:val="superscript"/>
        </w:rPr>
      </w:pPr>
      <w:r w:rsidRPr="008A7E11">
        <w:rPr>
          <w:rFonts w:asciiTheme="majorBidi" w:hAnsiTheme="majorBidi" w:cstheme="majorBidi"/>
          <w:b/>
          <w:bCs/>
          <w:iCs/>
          <w:color w:val="0D0D0D" w:themeColor="text1" w:themeTint="F2"/>
          <w:sz w:val="24"/>
        </w:rPr>
        <w:t>Parisa Moradi</w:t>
      </w:r>
      <w:r w:rsidRPr="008A7E11">
        <w:rPr>
          <w:rFonts w:asciiTheme="majorBidi" w:hAnsiTheme="majorBidi" w:cstheme="majorBidi"/>
          <w:b/>
          <w:bCs/>
          <w:iCs/>
          <w:color w:val="0D0D0D" w:themeColor="text1" w:themeTint="F2"/>
          <w:sz w:val="24"/>
          <w:vertAlign w:val="superscript"/>
          <w:lang w:val="pl-PL"/>
        </w:rPr>
        <w:footnoteReference w:customMarkFollows="1" w:id="1"/>
        <w:sym w:font="Symbol" w:char="F02A"/>
      </w:r>
      <w:r w:rsidRPr="008A7E11">
        <w:rPr>
          <w:rFonts w:asciiTheme="majorBidi" w:hAnsiTheme="majorBidi" w:cstheme="majorBidi"/>
          <w:b/>
          <w:bCs/>
          <w:iCs/>
          <w:color w:val="0D0D0D" w:themeColor="text1" w:themeTint="F2"/>
          <w:sz w:val="24"/>
          <w:vertAlign w:val="superscript"/>
        </w:rPr>
        <w:t>,a</w:t>
      </w:r>
      <w:r w:rsidRPr="008A7E11">
        <w:rPr>
          <w:rFonts w:asciiTheme="majorBidi" w:hAnsiTheme="majorBidi" w:cstheme="majorBidi"/>
          <w:b/>
          <w:bCs/>
          <w:iCs/>
          <w:color w:val="0D0D0D" w:themeColor="text1" w:themeTint="F2"/>
          <w:sz w:val="24"/>
        </w:rPr>
        <w:t xml:space="preserve">, </w:t>
      </w:r>
      <w:r w:rsidR="008732D4" w:rsidRPr="008A7E11">
        <w:rPr>
          <w:rFonts w:asciiTheme="majorBidi" w:hAnsiTheme="majorBidi" w:cstheme="majorBidi"/>
          <w:b/>
          <w:bCs/>
          <w:iCs/>
          <w:color w:val="0D0D0D" w:themeColor="text1" w:themeTint="F2"/>
          <w:sz w:val="24"/>
        </w:rPr>
        <w:t>Tavan Kikhavani</w:t>
      </w:r>
      <w:r w:rsidR="008732D4" w:rsidRPr="008A7E11">
        <w:rPr>
          <w:rFonts w:asciiTheme="majorBidi" w:hAnsiTheme="majorBidi" w:cstheme="majorBidi"/>
          <w:b/>
          <w:bCs/>
          <w:iCs/>
          <w:color w:val="0D0D0D" w:themeColor="text1" w:themeTint="F2"/>
          <w:sz w:val="24"/>
          <w:vertAlign w:val="superscript"/>
        </w:rPr>
        <w:t>*,</w:t>
      </w:r>
      <w:r w:rsidRPr="008A7E11">
        <w:rPr>
          <w:rFonts w:asciiTheme="majorBidi" w:hAnsiTheme="majorBidi" w:cstheme="majorBidi"/>
          <w:b/>
          <w:bCs/>
          <w:iCs/>
          <w:color w:val="0D0D0D" w:themeColor="text1" w:themeTint="F2"/>
          <w:sz w:val="24"/>
          <w:vertAlign w:val="superscript"/>
        </w:rPr>
        <w:t>b</w:t>
      </w:r>
      <w:r w:rsidR="008732D4" w:rsidRPr="008A7E11">
        <w:rPr>
          <w:rFonts w:asciiTheme="majorBidi" w:hAnsiTheme="majorBidi" w:cstheme="majorBidi"/>
          <w:b/>
          <w:bCs/>
          <w:iCs/>
          <w:color w:val="0D0D0D" w:themeColor="text1" w:themeTint="F2"/>
          <w:sz w:val="24"/>
        </w:rPr>
        <w:t xml:space="preserve">, </w:t>
      </w:r>
      <w:r w:rsidR="00F1576F" w:rsidRPr="008A7E11">
        <w:rPr>
          <w:rFonts w:asciiTheme="majorBidi" w:hAnsiTheme="majorBidi" w:cstheme="majorBidi"/>
          <w:b/>
          <w:bCs/>
          <w:iCs/>
          <w:color w:val="0D0D0D" w:themeColor="text1" w:themeTint="F2"/>
          <w:sz w:val="24"/>
        </w:rPr>
        <w:t xml:space="preserve">Yunes </w:t>
      </w:r>
      <w:r w:rsidR="008732D4" w:rsidRPr="008A7E11">
        <w:rPr>
          <w:rFonts w:asciiTheme="majorBidi" w:hAnsiTheme="majorBidi" w:cstheme="majorBidi"/>
          <w:b/>
          <w:bCs/>
          <w:iCs/>
          <w:color w:val="0D0D0D" w:themeColor="text1" w:themeTint="F2"/>
          <w:sz w:val="24"/>
        </w:rPr>
        <w:t>Abbasi</w:t>
      </w:r>
      <w:r w:rsidR="008732D4" w:rsidRPr="008A7E11">
        <w:rPr>
          <w:rFonts w:asciiTheme="majorBidi" w:hAnsiTheme="majorBidi" w:cstheme="majorBidi" w:hint="cs"/>
          <w:b/>
          <w:bCs/>
          <w:iCs/>
          <w:color w:val="0D0D0D" w:themeColor="text1" w:themeTint="F2"/>
          <w:sz w:val="24"/>
          <w:rtl/>
          <w:lang w:val="en-GB"/>
        </w:rPr>
        <w:t xml:space="preserve"> </w:t>
      </w:r>
      <w:r w:rsidR="008732D4" w:rsidRPr="008A7E11">
        <w:rPr>
          <w:rFonts w:asciiTheme="majorBidi" w:hAnsiTheme="majorBidi" w:cstheme="majorBidi"/>
          <w:b/>
          <w:bCs/>
          <w:iCs/>
          <w:color w:val="0D0D0D" w:themeColor="text1" w:themeTint="F2"/>
          <w:sz w:val="24"/>
        </w:rPr>
        <w:t>Tyula</w:t>
      </w:r>
      <w:r w:rsidRPr="008A7E11">
        <w:rPr>
          <w:rFonts w:asciiTheme="majorBidi" w:hAnsiTheme="majorBidi" w:cstheme="majorBidi"/>
          <w:b/>
          <w:bCs/>
          <w:iCs/>
          <w:color w:val="0D0D0D" w:themeColor="text1" w:themeTint="F2"/>
          <w:sz w:val="24"/>
          <w:vertAlign w:val="superscript"/>
        </w:rPr>
        <w:t>a</w:t>
      </w:r>
    </w:p>
    <w:p w:rsidR="008732D4" w:rsidRPr="008A7E11" w:rsidRDefault="008732D4" w:rsidP="00B65E26">
      <w:pPr>
        <w:jc w:val="center"/>
        <w:rPr>
          <w:i/>
          <w:iCs/>
          <w:color w:val="0D0D0D"/>
          <w:sz w:val="24"/>
        </w:rPr>
      </w:pPr>
      <w:r w:rsidRPr="008A7E11">
        <w:rPr>
          <w:i/>
          <w:iCs/>
          <w:color w:val="0D0D0D"/>
          <w:sz w:val="24"/>
          <w:vertAlign w:val="superscript"/>
        </w:rPr>
        <w:t>a</w:t>
      </w:r>
      <w:r w:rsidR="00B65E26" w:rsidRPr="008A7E11">
        <w:rPr>
          <w:i/>
          <w:iCs/>
          <w:color w:val="0D0D0D"/>
          <w:sz w:val="24"/>
        </w:rPr>
        <w:t>Department of Chemistry, Faculty of Science, Ilam University, P.O. Box 69315516, Ilam, Iran</w:t>
      </w:r>
      <w:r w:rsidRPr="008A7E11">
        <w:rPr>
          <w:i/>
          <w:iCs/>
          <w:color w:val="0D0D0D"/>
          <w:sz w:val="24"/>
        </w:rPr>
        <w:t>.</w:t>
      </w:r>
    </w:p>
    <w:p w:rsidR="008732D4" w:rsidRPr="008A7E11" w:rsidRDefault="008732D4" w:rsidP="00B65E26">
      <w:pPr>
        <w:spacing w:after="360"/>
        <w:jc w:val="center"/>
        <w:rPr>
          <w:rFonts w:asciiTheme="majorBidi" w:hAnsiTheme="majorBidi" w:cstheme="majorBidi"/>
          <w:b/>
          <w:bCs/>
          <w:iCs/>
          <w:color w:val="0D0D0D" w:themeColor="text1" w:themeTint="F2"/>
          <w:sz w:val="24"/>
          <w:vertAlign w:val="superscript"/>
          <w:rtl/>
        </w:rPr>
      </w:pPr>
      <w:r w:rsidRPr="008A7E11">
        <w:rPr>
          <w:i/>
          <w:iCs/>
          <w:color w:val="0D0D0D"/>
          <w:sz w:val="24"/>
          <w:vertAlign w:val="superscript"/>
        </w:rPr>
        <w:t>b</w:t>
      </w:r>
      <w:r w:rsidR="00B65E26" w:rsidRPr="008A7E11">
        <w:rPr>
          <w:i/>
          <w:iCs/>
          <w:color w:val="0D0D0D"/>
          <w:sz w:val="24"/>
        </w:rPr>
        <w:t>Department of Chemical Engineering, Faculty of Engineering, Ilam University, Ilam, Iran</w:t>
      </w:r>
      <w:r w:rsidRPr="008A7E11">
        <w:rPr>
          <w:i/>
          <w:iCs/>
          <w:color w:val="0D0D0D"/>
          <w:sz w:val="24"/>
          <w:lang w:val="en-GB"/>
        </w:rPr>
        <w:t>.</w:t>
      </w:r>
    </w:p>
    <w:p w:rsidR="007E69C2" w:rsidRPr="008A7E11" w:rsidRDefault="007E69C2" w:rsidP="007E69C2">
      <w:pPr>
        <w:tabs>
          <w:tab w:val="right" w:pos="1276"/>
        </w:tabs>
        <w:rPr>
          <w:b/>
          <w:bCs/>
          <w:color w:val="0D0D0D"/>
          <w:sz w:val="24"/>
          <w:lang w:bidi="fa-IR"/>
        </w:rPr>
      </w:pPr>
      <w:r w:rsidRPr="008A7E11">
        <w:rPr>
          <w:b/>
          <w:bCs/>
          <w:color w:val="0D0D0D"/>
          <w:sz w:val="24"/>
          <w:lang w:bidi="fa-IR"/>
        </w:rPr>
        <w:t xml:space="preserve">Abstract: </w:t>
      </w:r>
    </w:p>
    <w:p w:rsidR="00784248" w:rsidRPr="008A7E11" w:rsidRDefault="00784248" w:rsidP="00784248">
      <w:pPr>
        <w:autoSpaceDE w:val="0"/>
        <w:autoSpaceDN w:val="0"/>
        <w:adjustRightInd w:val="0"/>
        <w:spacing w:line="360" w:lineRule="auto"/>
        <w:rPr>
          <w:bCs/>
          <w:iCs/>
          <w:color w:val="0D0D0D"/>
          <w:sz w:val="24"/>
        </w:rPr>
      </w:pPr>
      <w:r w:rsidRPr="008A7E11">
        <w:rPr>
          <w:bCs/>
          <w:iCs/>
          <w:color w:val="0D0D0D"/>
          <w:sz w:val="24"/>
        </w:rPr>
        <w:t>Boehmite is a natural and environmentally friendly compound. Herein boehmite nanoparticles were primarily synthesized and, then, their surface were modified via 3-choloropropyltrimtoxysilane (CPTMS). Afterwards, a new samarium complex was stabilized on the surface of the modified boehmite nanoparticles (Sm-bis(PYT)@boehmite). The obtained nanoparticles were characterized using thermogravimetric analysis (TGA), energy dispersive X-ray spectroscopy (EDS), Brunauer-Emmett-Teller (BET), wavelength dispersive X-ray spectroscopy (WDX), scanning electron microscope (SEM), Fourier transform infrared spectroscopy (FT-IR), Inductively coupled plasma mass spectrometry (ICP-MS), dynamic light scattering (DLS), and X-ray diffraction (XRD) pattern. Sm-bis(PYT)@boehmite was used as an environmentally friendly, efficient, and organic–inorganic hybrid nanocatalyst in the homoselective synthesis of tetrazoles in polyethylene glycol 400 (PEG-400) as a green solvent. Notably, Sm-bis(PYT)@boehmite is stable and has a heterogeneous nature. Thus, it can be reused for several runs without any re-activation.</w:t>
      </w:r>
    </w:p>
    <w:p w:rsidR="007E69C2" w:rsidRPr="008A7E11" w:rsidRDefault="007E69C2" w:rsidP="007E69C2">
      <w:pPr>
        <w:autoSpaceDE w:val="0"/>
        <w:autoSpaceDN w:val="0"/>
        <w:adjustRightInd w:val="0"/>
        <w:spacing w:line="360" w:lineRule="auto"/>
        <w:rPr>
          <w:color w:val="0D0D0D"/>
          <w:sz w:val="8"/>
          <w:szCs w:val="8"/>
          <w:lang w:bidi="fa-IR"/>
        </w:rPr>
      </w:pPr>
    </w:p>
    <w:p w:rsidR="0011486B" w:rsidRPr="008A7E11" w:rsidRDefault="0011486B" w:rsidP="0011486B">
      <w:pPr>
        <w:rPr>
          <w:rFonts w:asciiTheme="majorBidi" w:hAnsiTheme="majorBidi" w:cstheme="majorBidi"/>
          <w:color w:val="0D0D0D" w:themeColor="text1" w:themeTint="F2"/>
          <w:sz w:val="24"/>
        </w:rPr>
      </w:pPr>
      <w:r w:rsidRPr="008A7E11">
        <w:rPr>
          <w:rFonts w:asciiTheme="majorBidi" w:hAnsiTheme="majorBidi" w:cstheme="majorBidi"/>
          <w:b/>
          <w:bCs/>
          <w:color w:val="0D0D0D" w:themeColor="text1" w:themeTint="F2"/>
          <w:sz w:val="24"/>
        </w:rPr>
        <w:t>Keywords</w:t>
      </w:r>
      <w:r w:rsidRPr="008A7E11">
        <w:rPr>
          <w:rFonts w:asciiTheme="majorBidi" w:hAnsiTheme="majorBidi" w:cstheme="majorBidi"/>
          <w:i/>
          <w:iCs/>
          <w:color w:val="0D0D0D" w:themeColor="text1" w:themeTint="F2"/>
          <w:sz w:val="24"/>
        </w:rPr>
        <w:t>:</w:t>
      </w:r>
      <w:r w:rsidRPr="008A7E11">
        <w:rPr>
          <w:rFonts w:asciiTheme="majorBidi" w:hAnsiTheme="majorBidi" w:cstheme="majorBidi"/>
          <w:color w:val="0D0D0D" w:themeColor="text1" w:themeTint="F2"/>
          <w:sz w:val="24"/>
        </w:rPr>
        <w:t xml:space="preserve"> </w:t>
      </w:r>
      <w:r w:rsidRPr="008A7E11">
        <w:rPr>
          <w:rFonts w:asciiTheme="majorBidi" w:hAnsiTheme="majorBidi" w:cstheme="majorBidi"/>
          <w:bCs/>
          <w:color w:val="0D0D0D" w:themeColor="text1" w:themeTint="F2"/>
          <w:sz w:val="24"/>
        </w:rPr>
        <w:t xml:space="preserve">Green solvent, Boehmite nanoparticles; Reusable catalyst; </w:t>
      </w:r>
      <w:r w:rsidRPr="008A7E11">
        <w:rPr>
          <w:rFonts w:asciiTheme="majorBidi" w:hAnsiTheme="majorBidi" w:cstheme="majorBidi"/>
          <w:bCs/>
          <w:iCs/>
          <w:color w:val="0D0D0D" w:themeColor="text1" w:themeTint="F2"/>
          <w:sz w:val="24"/>
        </w:rPr>
        <w:t>Environmentally friendly catalyst</w:t>
      </w:r>
      <w:r w:rsidRPr="008A7E11">
        <w:rPr>
          <w:rFonts w:asciiTheme="majorBidi" w:hAnsiTheme="majorBidi" w:cstheme="majorBidi"/>
          <w:bCs/>
          <w:color w:val="0D0D0D" w:themeColor="text1" w:themeTint="F2"/>
          <w:sz w:val="24"/>
        </w:rPr>
        <w:t xml:space="preserve">, </w:t>
      </w:r>
      <w:r w:rsidRPr="008A7E11">
        <w:rPr>
          <w:rFonts w:asciiTheme="majorBidi" w:hAnsiTheme="majorBidi" w:cstheme="majorBidi"/>
          <w:bCs/>
          <w:iCs/>
          <w:color w:val="0D0D0D" w:themeColor="text1" w:themeTint="F2"/>
          <w:sz w:val="24"/>
        </w:rPr>
        <w:t>Homoselective catalyst</w:t>
      </w:r>
      <w:r w:rsidRPr="008A7E11">
        <w:rPr>
          <w:rFonts w:asciiTheme="majorBidi" w:hAnsiTheme="majorBidi" w:cstheme="majorBidi"/>
          <w:bCs/>
          <w:color w:val="0D0D0D" w:themeColor="text1" w:themeTint="F2"/>
          <w:sz w:val="24"/>
        </w:rPr>
        <w:t xml:space="preserve">, </w:t>
      </w:r>
      <w:r w:rsidRPr="008A7E11">
        <w:rPr>
          <w:rFonts w:asciiTheme="majorBidi" w:hAnsiTheme="majorBidi" w:cstheme="majorBidi"/>
          <w:bCs/>
          <w:iCs/>
          <w:color w:val="0D0D0D" w:themeColor="text1" w:themeTint="F2"/>
          <w:sz w:val="24"/>
        </w:rPr>
        <w:t>Tetrazole</w:t>
      </w:r>
      <w:r w:rsidRPr="008A7E11">
        <w:rPr>
          <w:rFonts w:asciiTheme="majorBidi" w:hAnsiTheme="majorBidi" w:cstheme="majorBidi"/>
          <w:color w:val="0D0D0D" w:themeColor="text1" w:themeTint="F2"/>
          <w:sz w:val="24"/>
        </w:rPr>
        <w:t>.</w:t>
      </w:r>
    </w:p>
    <w:p w:rsidR="001401B1" w:rsidRPr="008A7E11" w:rsidRDefault="001401B1" w:rsidP="001401B1">
      <w:pPr>
        <w:autoSpaceDE w:val="0"/>
        <w:autoSpaceDN w:val="0"/>
        <w:adjustRightInd w:val="0"/>
        <w:rPr>
          <w:color w:val="0D0D0D"/>
          <w:sz w:val="24"/>
          <w:lang w:bidi="fa-IR"/>
        </w:rPr>
      </w:pPr>
    </w:p>
    <w:p w:rsidR="001401B1" w:rsidRPr="008A7E11" w:rsidRDefault="001401B1" w:rsidP="001401B1">
      <w:pPr>
        <w:autoSpaceDE w:val="0"/>
        <w:autoSpaceDN w:val="0"/>
        <w:adjustRightInd w:val="0"/>
        <w:rPr>
          <w:color w:val="0D0D0D"/>
          <w:sz w:val="24"/>
          <w:lang w:bidi="fa-IR"/>
        </w:rPr>
      </w:pPr>
    </w:p>
    <w:p w:rsidR="001401B1" w:rsidRPr="008A7E11" w:rsidRDefault="00C44AA7" w:rsidP="001401B1">
      <w:pPr>
        <w:jc w:val="center"/>
        <w:rPr>
          <w:rFonts w:asciiTheme="majorBidi" w:hAnsiTheme="majorBidi" w:cstheme="majorBidi"/>
          <w:b/>
          <w:bCs/>
          <w:color w:val="0D0D0D" w:themeColor="text1" w:themeTint="F2"/>
          <w:sz w:val="24"/>
          <w:lang w:bidi="fa-IR"/>
        </w:rPr>
      </w:pPr>
      <w:r w:rsidRPr="008A7E11">
        <w:rPr>
          <w:rFonts w:asciiTheme="majorBidi" w:hAnsiTheme="majorBidi" w:cstheme="majorBidi"/>
          <w:color w:val="FF0000"/>
          <w:sz w:val="18"/>
          <w:szCs w:val="18"/>
        </w:rPr>
        <w:object w:dxaOrig="1355" w:dyaOrig="11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.3pt;height:57.05pt" o:ole="">
            <v:imagedata r:id="rId7" o:title=""/>
          </v:shape>
          <o:OLEObject Type="Embed" ProgID="ChemDraw.Document.6.0" ShapeID="_x0000_i1025" DrawAspect="Content" ObjectID="_1742380477" r:id="rId8"/>
        </w:object>
      </w:r>
    </w:p>
    <w:p w:rsidR="001401B1" w:rsidRPr="008A7E11" w:rsidRDefault="00C44AA7" w:rsidP="00EE1D97">
      <w:pPr>
        <w:rPr>
          <w:rFonts w:asciiTheme="majorBidi" w:hAnsiTheme="majorBidi" w:cstheme="majorBidi"/>
          <w:color w:val="0D0D0D" w:themeColor="text1" w:themeTint="F2"/>
          <w:sz w:val="24"/>
        </w:rPr>
      </w:pPr>
      <w:r w:rsidRPr="008A7E11">
        <w:rPr>
          <w:rFonts w:asciiTheme="majorBidi" w:hAnsiTheme="majorBidi" w:cstheme="majorBidi"/>
          <w:b/>
          <w:bCs/>
          <w:color w:val="0D0D0D" w:themeColor="text1" w:themeTint="F2"/>
          <w:sz w:val="24"/>
          <w:lang w:bidi="fa-IR"/>
        </w:rPr>
        <w:t>5-(2-chlorophenyl)-1H-tetrazole</w:t>
      </w:r>
      <w:r w:rsidR="001401B1" w:rsidRPr="008A7E11">
        <w:rPr>
          <w:rFonts w:asciiTheme="majorBidi" w:hAnsiTheme="majorBidi" w:cstheme="majorBidi"/>
          <w:b/>
          <w:bCs/>
          <w:color w:val="0D0D0D" w:themeColor="text1" w:themeTint="F2"/>
          <w:sz w:val="24"/>
          <w:lang w:bidi="fa-IR"/>
        </w:rPr>
        <w:t>:</w:t>
      </w:r>
      <w:r w:rsidR="001401B1" w:rsidRPr="008A7E11">
        <w:rPr>
          <w:rFonts w:asciiTheme="majorBidi" w:hAnsiTheme="majorBidi" w:cstheme="majorBidi"/>
          <w:color w:val="0D0D0D" w:themeColor="text1" w:themeTint="F2"/>
          <w:sz w:val="24"/>
          <w:vertAlign w:val="superscript"/>
          <w:lang w:val="pt-BR" w:bidi="fa-IR"/>
        </w:rPr>
        <w:t xml:space="preserve"> 1</w:t>
      </w:r>
      <w:r w:rsidR="001401B1"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 xml:space="preserve">H NMR (400 MHz, DMSO): </w:t>
      </w:r>
      <w:r w:rsidR="001401B1" w:rsidRPr="008A7E11">
        <w:rPr>
          <w:rFonts w:asciiTheme="majorBidi" w:hAnsiTheme="majorBidi" w:cstheme="majorBidi"/>
          <w:color w:val="0D0D0D" w:themeColor="text1" w:themeTint="F2"/>
          <w:sz w:val="24"/>
          <w:lang w:bidi="fa-IR"/>
        </w:rPr>
        <w:t>δ</w:t>
      </w:r>
      <w:r w:rsidR="001401B1" w:rsidRPr="008A7E11">
        <w:rPr>
          <w:rFonts w:asciiTheme="majorBidi" w:hAnsiTheme="majorBidi" w:cstheme="majorBidi"/>
          <w:color w:val="0D0D0D" w:themeColor="text1" w:themeTint="F2"/>
          <w:sz w:val="24"/>
          <w:vertAlign w:val="subscript"/>
          <w:lang w:bidi="fa-IR"/>
        </w:rPr>
        <w:t>H</w:t>
      </w:r>
      <w:r w:rsidR="001401B1"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>= 7.</w:t>
      </w:r>
      <w:r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>81</w:t>
      </w:r>
      <w:r w:rsidR="001401B1"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>-7.</w:t>
      </w:r>
      <w:r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>78</w:t>
      </w:r>
      <w:r w:rsidR="001401B1"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 xml:space="preserve"> (d, </w:t>
      </w:r>
      <w:r w:rsidR="001401B1" w:rsidRPr="008A7E11">
        <w:rPr>
          <w:rFonts w:asciiTheme="majorBidi" w:hAnsiTheme="majorBidi" w:cstheme="majorBidi"/>
          <w:i/>
          <w:color w:val="0D0D0D" w:themeColor="text1" w:themeTint="F2"/>
          <w:sz w:val="24"/>
          <w:lang w:val="pt-BR" w:bidi="fa-IR"/>
        </w:rPr>
        <w:t>J</w:t>
      </w:r>
      <w:r w:rsidR="001401B1"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 xml:space="preserve">= 12 Hz, </w:t>
      </w:r>
      <w:r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>1</w:t>
      </w:r>
      <w:r w:rsidR="001401B1"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>H), 7.</w:t>
      </w:r>
      <w:r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>72</w:t>
      </w:r>
      <w:r w:rsidR="001401B1"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>-7.</w:t>
      </w:r>
      <w:r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>69</w:t>
      </w:r>
      <w:r w:rsidR="001401B1"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 xml:space="preserve"> (d, </w:t>
      </w:r>
      <w:r w:rsidR="001401B1" w:rsidRPr="008A7E11">
        <w:rPr>
          <w:rFonts w:asciiTheme="majorBidi" w:hAnsiTheme="majorBidi" w:cstheme="majorBidi"/>
          <w:i/>
          <w:color w:val="0D0D0D" w:themeColor="text1" w:themeTint="F2"/>
          <w:sz w:val="24"/>
          <w:lang w:val="pt-BR" w:bidi="fa-IR"/>
        </w:rPr>
        <w:t>J</w:t>
      </w:r>
      <w:r w:rsidR="001401B1"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 xml:space="preserve">= </w:t>
      </w:r>
      <w:r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>12</w:t>
      </w:r>
      <w:r w:rsidR="001401B1"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 xml:space="preserve"> Hz, </w:t>
      </w:r>
      <w:r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>1</w:t>
      </w:r>
      <w:r w:rsidR="001401B1"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>H)</w:t>
      </w:r>
      <w:r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 xml:space="preserve">, 7.64-7.60 (t, </w:t>
      </w:r>
      <w:r w:rsidRPr="008A7E11">
        <w:rPr>
          <w:rFonts w:asciiTheme="majorBidi" w:hAnsiTheme="majorBidi" w:cstheme="majorBidi"/>
          <w:i/>
          <w:color w:val="0D0D0D" w:themeColor="text1" w:themeTint="F2"/>
          <w:sz w:val="24"/>
          <w:lang w:val="pt-BR" w:bidi="fa-IR"/>
        </w:rPr>
        <w:t>J</w:t>
      </w:r>
      <w:r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 xml:space="preserve">= 8 Hz, 1H), 7.57-7.52 (t, </w:t>
      </w:r>
      <w:r w:rsidRPr="008A7E11">
        <w:rPr>
          <w:rFonts w:asciiTheme="majorBidi" w:hAnsiTheme="majorBidi" w:cstheme="majorBidi"/>
          <w:i/>
          <w:color w:val="0D0D0D" w:themeColor="text1" w:themeTint="F2"/>
          <w:sz w:val="24"/>
          <w:lang w:val="pt-BR" w:bidi="fa-IR"/>
        </w:rPr>
        <w:t>J</w:t>
      </w:r>
      <w:r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>= 8 Hz, 1H)</w:t>
      </w:r>
      <w:r w:rsidR="001401B1"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 xml:space="preserve"> ppm</w:t>
      </w:r>
      <w:r w:rsidR="001401B1" w:rsidRPr="008A7E11">
        <w:rPr>
          <w:rFonts w:asciiTheme="majorBidi" w:hAnsiTheme="majorBidi" w:cstheme="majorBidi"/>
          <w:color w:val="0D0D0D" w:themeColor="text1" w:themeTint="F2"/>
          <w:sz w:val="24"/>
          <w:lang w:bidi="fa-IR"/>
        </w:rPr>
        <w:t>.</w:t>
      </w:r>
    </w:p>
    <w:p w:rsidR="001401B1" w:rsidRPr="008A7E11" w:rsidRDefault="00C44AA7" w:rsidP="001401B1">
      <w:pPr>
        <w:jc w:val="center"/>
        <w:rPr>
          <w:rFonts w:asciiTheme="majorBidi" w:hAnsiTheme="majorBidi" w:cstheme="majorBidi"/>
          <w:color w:val="0D0D0D" w:themeColor="text1" w:themeTint="F2"/>
          <w:sz w:val="24"/>
        </w:rPr>
      </w:pPr>
      <w:bookmarkStart w:id="0" w:name="_GoBack"/>
      <w:bookmarkEnd w:id="0"/>
      <w:r w:rsidRPr="008A7E11">
        <w:rPr>
          <w:noProof/>
          <w:lang w:val="en-IN" w:eastAsia="en-IN"/>
        </w:rPr>
        <w:drawing>
          <wp:inline distT="0" distB="0" distL="0" distR="0" wp14:anchorId="1CFC0030" wp14:editId="606BF0F3">
            <wp:extent cx="4892034" cy="345757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00582" cy="3463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4AA7" w:rsidRPr="008A7E11" w:rsidRDefault="00C44AA7" w:rsidP="001401B1">
      <w:pPr>
        <w:jc w:val="center"/>
        <w:rPr>
          <w:rFonts w:asciiTheme="majorBidi" w:hAnsiTheme="majorBidi" w:cstheme="majorBidi"/>
          <w:color w:val="0D0D0D" w:themeColor="text1" w:themeTint="F2"/>
          <w:sz w:val="24"/>
        </w:rPr>
      </w:pPr>
      <w:r w:rsidRPr="008A7E11">
        <w:rPr>
          <w:noProof/>
          <w:lang w:val="en-IN" w:eastAsia="en-IN"/>
        </w:rPr>
        <w:drawing>
          <wp:inline distT="0" distB="0" distL="0" distR="0" wp14:anchorId="01292409" wp14:editId="3483BDA1">
            <wp:extent cx="4449999" cy="3145155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56709" cy="3149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1372" w:rsidRPr="008A7E11" w:rsidRDefault="008B1372" w:rsidP="008B1372">
      <w:pPr>
        <w:autoSpaceDE w:val="0"/>
        <w:autoSpaceDN w:val="0"/>
        <w:adjustRightInd w:val="0"/>
        <w:spacing w:after="240"/>
        <w:ind w:left="-567" w:right="-709"/>
        <w:rPr>
          <w:sz w:val="24"/>
          <w:lang w:bidi="fa-IR"/>
        </w:rPr>
      </w:pPr>
      <w:r w:rsidRPr="008A7E11">
        <w:rPr>
          <w:b/>
          <w:bCs/>
          <w:sz w:val="24"/>
          <w:lang w:bidi="fa-IR"/>
        </w:rPr>
        <w:t>Figure S1.</w:t>
      </w:r>
      <w:r w:rsidRPr="008A7E11">
        <w:rPr>
          <w:sz w:val="24"/>
          <w:lang w:bidi="fa-IR"/>
        </w:rPr>
        <w:t xml:space="preserve"> </w:t>
      </w:r>
      <w:r w:rsidRPr="008A7E11">
        <w:rPr>
          <w:sz w:val="24"/>
          <w:vertAlign w:val="superscript"/>
          <w:lang w:bidi="fa-IR"/>
        </w:rPr>
        <w:t>1</w:t>
      </w:r>
      <w:r w:rsidRPr="008A7E11">
        <w:rPr>
          <w:sz w:val="24"/>
          <w:lang w:bidi="fa-IR"/>
        </w:rPr>
        <w:t>H NMR spectrum of synthesized 5-(2-chlorophenyl)-1H-tetrazole</w:t>
      </w:r>
    </w:p>
    <w:p w:rsidR="001401B1" w:rsidRPr="008A7E11" w:rsidRDefault="001401B1" w:rsidP="001401B1">
      <w:pPr>
        <w:rPr>
          <w:rFonts w:asciiTheme="majorBidi" w:hAnsiTheme="majorBidi" w:cstheme="majorBidi"/>
          <w:color w:val="0D0D0D" w:themeColor="text1" w:themeTint="F2"/>
          <w:sz w:val="24"/>
        </w:rPr>
      </w:pPr>
    </w:p>
    <w:p w:rsidR="001401B1" w:rsidRPr="008A7E11" w:rsidRDefault="001401B1" w:rsidP="001401B1">
      <w:pPr>
        <w:jc w:val="center"/>
        <w:rPr>
          <w:rFonts w:asciiTheme="majorBidi" w:hAnsiTheme="majorBidi" w:cstheme="majorBidi"/>
          <w:color w:val="0D0D0D" w:themeColor="text1" w:themeTint="F2"/>
          <w:sz w:val="24"/>
        </w:rPr>
      </w:pPr>
    </w:p>
    <w:p w:rsidR="001401B1" w:rsidRPr="008A7E11" w:rsidRDefault="001401B1" w:rsidP="001401B1">
      <w:pPr>
        <w:rPr>
          <w:rFonts w:asciiTheme="majorBidi" w:hAnsiTheme="majorBidi" w:cstheme="majorBidi"/>
          <w:color w:val="0D0D0D" w:themeColor="text1" w:themeTint="F2"/>
          <w:sz w:val="24"/>
        </w:rPr>
      </w:pPr>
    </w:p>
    <w:p w:rsidR="001401B1" w:rsidRPr="008A7E11" w:rsidRDefault="001401B1" w:rsidP="001401B1">
      <w:pPr>
        <w:autoSpaceDE w:val="0"/>
        <w:autoSpaceDN w:val="0"/>
        <w:adjustRightInd w:val="0"/>
        <w:rPr>
          <w:rFonts w:asciiTheme="majorBidi" w:hAnsiTheme="majorBidi" w:cstheme="majorBidi"/>
          <w:noProof/>
          <w:color w:val="0D0D0D" w:themeColor="text1" w:themeTint="F2"/>
          <w:sz w:val="24"/>
          <w:lang w:eastAsia="en-US"/>
        </w:rPr>
      </w:pPr>
    </w:p>
    <w:p w:rsidR="001401B1" w:rsidRPr="008A7E11" w:rsidRDefault="001401B1" w:rsidP="001401B1">
      <w:pPr>
        <w:jc w:val="center"/>
        <w:rPr>
          <w:rFonts w:asciiTheme="majorBidi" w:hAnsiTheme="majorBidi" w:cstheme="majorBidi"/>
          <w:b/>
          <w:bCs/>
          <w:color w:val="0D0D0D" w:themeColor="text1" w:themeTint="F2"/>
          <w:sz w:val="24"/>
          <w:lang w:bidi="fa-IR"/>
        </w:rPr>
      </w:pPr>
      <w:r w:rsidRPr="008A7E11">
        <w:rPr>
          <w:rFonts w:asciiTheme="majorBidi" w:hAnsiTheme="majorBidi" w:cstheme="majorBidi"/>
          <w:color w:val="0D0D0D" w:themeColor="text1" w:themeTint="F2"/>
          <w:sz w:val="24"/>
        </w:rPr>
        <w:object w:dxaOrig="2323" w:dyaOrig="1447">
          <v:shape id="_x0000_i1026" type="#_x0000_t75" style="width:115.95pt;height:1in" o:ole="">
            <v:imagedata r:id="rId11" o:title=""/>
          </v:shape>
          <o:OLEObject Type="Embed" ProgID="ChemDraw.Document.6.0" ShapeID="_x0000_i1026" DrawAspect="Content" ObjectID="_1742380478" r:id="rId12"/>
        </w:object>
      </w:r>
    </w:p>
    <w:p w:rsidR="001401B1" w:rsidRPr="008A7E11" w:rsidRDefault="001401B1" w:rsidP="00EE1D97">
      <w:pPr>
        <w:rPr>
          <w:sz w:val="24"/>
          <w:lang w:bidi="fa-IR"/>
        </w:rPr>
      </w:pPr>
      <w:r w:rsidRPr="008A7E11">
        <w:rPr>
          <w:rFonts w:asciiTheme="majorBidi" w:hAnsiTheme="majorBidi" w:cstheme="majorBidi"/>
          <w:b/>
          <w:bCs/>
          <w:color w:val="0D0D0D" w:themeColor="text1" w:themeTint="F2"/>
          <w:sz w:val="24"/>
          <w:lang w:bidi="fa-IR"/>
        </w:rPr>
        <w:t>5-(4-nitrophenyl)-1H-tetrazole</w:t>
      </w:r>
      <w:r w:rsidR="00163F0B" w:rsidRPr="008A7E11">
        <w:rPr>
          <w:rFonts w:asciiTheme="majorBidi" w:hAnsiTheme="majorBidi" w:cstheme="majorBidi"/>
          <w:b/>
          <w:bCs/>
          <w:color w:val="0D0D0D" w:themeColor="text1" w:themeTint="F2"/>
          <w:sz w:val="24"/>
          <w:lang w:bidi="fa-IR"/>
        </w:rPr>
        <w:t>:</w:t>
      </w:r>
      <w:r w:rsidR="00163F0B" w:rsidRPr="008A7E11">
        <w:rPr>
          <w:rFonts w:asciiTheme="majorBidi" w:hAnsiTheme="majorBidi" w:cstheme="majorBidi"/>
          <w:color w:val="0D0D0D" w:themeColor="text1" w:themeTint="F2"/>
          <w:sz w:val="24"/>
          <w:vertAlign w:val="superscript"/>
          <w:lang w:val="pt-BR" w:bidi="fa-IR"/>
        </w:rPr>
        <w:t xml:space="preserve"> </w:t>
      </w:r>
      <w:r w:rsidR="004F7A6F" w:rsidRPr="008A7E11">
        <w:rPr>
          <w:rFonts w:asciiTheme="majorBidi" w:hAnsiTheme="majorBidi" w:cstheme="majorBidi"/>
          <w:color w:val="0D0D0D" w:themeColor="text1" w:themeTint="F2"/>
          <w:sz w:val="24"/>
          <w:vertAlign w:val="superscript"/>
          <w:lang w:val="pt-BR" w:bidi="fa-IR"/>
        </w:rPr>
        <w:t>1</w:t>
      </w:r>
      <w:r w:rsidR="004F7A6F"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 xml:space="preserve">H NMR (400 MHz, DMSO): </w:t>
      </w:r>
      <w:r w:rsidR="004F7A6F" w:rsidRPr="008A7E11">
        <w:rPr>
          <w:rFonts w:asciiTheme="majorBidi" w:hAnsiTheme="majorBidi" w:cstheme="majorBidi"/>
          <w:color w:val="0D0D0D" w:themeColor="text1" w:themeTint="F2"/>
          <w:sz w:val="24"/>
          <w:lang w:bidi="fa-IR"/>
        </w:rPr>
        <w:t>δ</w:t>
      </w:r>
      <w:r w:rsidR="004F7A6F" w:rsidRPr="008A7E11">
        <w:rPr>
          <w:rFonts w:asciiTheme="majorBidi" w:hAnsiTheme="majorBidi" w:cstheme="majorBidi"/>
          <w:color w:val="0D0D0D" w:themeColor="text1" w:themeTint="F2"/>
          <w:sz w:val="24"/>
          <w:vertAlign w:val="subscript"/>
          <w:lang w:bidi="fa-IR"/>
        </w:rPr>
        <w:t>H</w:t>
      </w:r>
      <w:r w:rsidR="004F7A6F"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 xml:space="preserve">= 16.55 (br, 1H), 8.46-8.43 (d, </w:t>
      </w:r>
      <w:r w:rsidR="004F7A6F" w:rsidRPr="008A7E11">
        <w:rPr>
          <w:rFonts w:asciiTheme="majorBidi" w:hAnsiTheme="majorBidi" w:cstheme="majorBidi"/>
          <w:i/>
          <w:color w:val="0D0D0D" w:themeColor="text1" w:themeTint="F2"/>
          <w:sz w:val="24"/>
          <w:lang w:val="pt-BR" w:bidi="fa-IR"/>
        </w:rPr>
        <w:t>J</w:t>
      </w:r>
      <w:r w:rsidR="004F7A6F"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 xml:space="preserve">= 12 Hz, 2H), 8.31-8.28 (d, </w:t>
      </w:r>
      <w:r w:rsidR="004F7A6F" w:rsidRPr="008A7E11">
        <w:rPr>
          <w:rFonts w:asciiTheme="majorBidi" w:hAnsiTheme="majorBidi" w:cstheme="majorBidi"/>
          <w:i/>
          <w:color w:val="0D0D0D" w:themeColor="text1" w:themeTint="F2"/>
          <w:sz w:val="24"/>
          <w:lang w:val="pt-BR" w:bidi="fa-IR"/>
        </w:rPr>
        <w:t>J</w:t>
      </w:r>
      <w:r w:rsidR="004F7A6F" w:rsidRPr="008A7E11">
        <w:rPr>
          <w:rFonts w:asciiTheme="majorBidi" w:hAnsiTheme="majorBidi" w:cstheme="majorBidi"/>
          <w:color w:val="0D0D0D" w:themeColor="text1" w:themeTint="F2"/>
          <w:sz w:val="24"/>
          <w:lang w:val="pt-BR" w:bidi="fa-IR"/>
        </w:rPr>
        <w:t>= 12 Hz, 2H) ppm</w:t>
      </w:r>
      <w:r w:rsidR="004F7A6F" w:rsidRPr="008A7E11">
        <w:rPr>
          <w:rFonts w:asciiTheme="majorBidi" w:hAnsiTheme="majorBidi" w:cstheme="majorBidi"/>
          <w:color w:val="0D0D0D" w:themeColor="text1" w:themeTint="F2"/>
          <w:sz w:val="24"/>
          <w:lang w:bidi="fa-IR"/>
        </w:rPr>
        <w:t>.</w:t>
      </w:r>
    </w:p>
    <w:p w:rsidR="001401B1" w:rsidRPr="008A7E11" w:rsidRDefault="00C44AA7" w:rsidP="00C44AA7">
      <w:pPr>
        <w:jc w:val="center"/>
        <w:rPr>
          <w:sz w:val="24"/>
          <w:lang w:bidi="fa-IR"/>
        </w:rPr>
      </w:pPr>
      <w:r w:rsidRPr="008A7E11">
        <w:rPr>
          <w:noProof/>
          <w:lang w:val="en-IN" w:eastAsia="en-IN"/>
        </w:rPr>
        <w:drawing>
          <wp:inline distT="0" distB="0" distL="0" distR="0" wp14:anchorId="303038DF" wp14:editId="41E31DFA">
            <wp:extent cx="5444577" cy="3848100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49057" cy="3851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7E11">
        <w:rPr>
          <w:noProof/>
          <w:lang w:val="en-IN" w:eastAsia="en-IN"/>
        </w:rPr>
        <w:drawing>
          <wp:inline distT="0" distB="0" distL="0" distR="0" wp14:anchorId="68A703F0" wp14:editId="13D1E552">
            <wp:extent cx="4409199" cy="3116319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419925" cy="312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1372" w:rsidRPr="00094DD2" w:rsidRDefault="008B1372" w:rsidP="008B1372">
      <w:pPr>
        <w:autoSpaceDE w:val="0"/>
        <w:autoSpaceDN w:val="0"/>
        <w:adjustRightInd w:val="0"/>
        <w:spacing w:after="240"/>
        <w:ind w:left="-567" w:right="-709"/>
        <w:rPr>
          <w:sz w:val="24"/>
          <w:lang w:bidi="fa-IR"/>
        </w:rPr>
      </w:pPr>
      <w:r w:rsidRPr="008A7E11">
        <w:rPr>
          <w:b/>
          <w:bCs/>
          <w:sz w:val="24"/>
          <w:lang w:bidi="fa-IR"/>
        </w:rPr>
        <w:t>Figure S2.</w:t>
      </w:r>
      <w:r w:rsidRPr="008A7E11">
        <w:rPr>
          <w:sz w:val="24"/>
          <w:lang w:bidi="fa-IR"/>
        </w:rPr>
        <w:t xml:space="preserve"> </w:t>
      </w:r>
      <w:r w:rsidRPr="008A7E11">
        <w:rPr>
          <w:sz w:val="24"/>
          <w:vertAlign w:val="superscript"/>
          <w:lang w:bidi="fa-IR"/>
        </w:rPr>
        <w:t>1</w:t>
      </w:r>
      <w:r w:rsidRPr="008A7E11">
        <w:rPr>
          <w:sz w:val="24"/>
          <w:lang w:bidi="fa-IR"/>
        </w:rPr>
        <w:t>H NMR spectrum of synthesized 5-(4-nitrophenyl)-1H-tetrazole</w:t>
      </w:r>
    </w:p>
    <w:p w:rsidR="008B1372" w:rsidRPr="00C44AA7" w:rsidRDefault="008B1372" w:rsidP="00C44AA7">
      <w:pPr>
        <w:jc w:val="center"/>
        <w:rPr>
          <w:sz w:val="24"/>
          <w:lang w:bidi="fa-IR"/>
        </w:rPr>
      </w:pPr>
    </w:p>
    <w:sectPr w:rsidR="008B1372" w:rsidRPr="00C44AA7" w:rsidSect="008A7E11">
      <w:footerReference w:type="even" r:id="rId15"/>
      <w:footerReference w:type="default" r:id="rId16"/>
      <w:footerReference w:type="first" r:id="rId17"/>
      <w:pgSz w:w="11906" w:h="16838"/>
      <w:pgMar w:top="709" w:right="849" w:bottom="851" w:left="993" w:header="851" w:footer="992" w:gutter="0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0A47" w:rsidRDefault="00D90A47">
      <w:r>
        <w:separator/>
      </w:r>
    </w:p>
  </w:endnote>
  <w:endnote w:type="continuationSeparator" w:id="0">
    <w:p w:rsidR="00D90A47" w:rsidRDefault="00D90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24FB" w:rsidRDefault="00DF24FB">
    <w:pPr>
      <w:pStyle w:val="Footer"/>
      <w:framePr w:h="0"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 w:rsidR="001401B1">
      <w:rPr>
        <w:noProof/>
      </w:rPr>
      <w:t>1</w:t>
    </w:r>
    <w:r>
      <w:fldChar w:fldCharType="end"/>
    </w:r>
  </w:p>
  <w:p w:rsidR="00DF24FB" w:rsidRDefault="00DF24F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24FB" w:rsidRDefault="00DF24FB" w:rsidP="009A6558">
    <w:pPr>
      <w:pStyle w:val="Footer"/>
      <w:jc w:val="center"/>
    </w:pPr>
    <w:r>
      <w:t>S</w:t>
    </w:r>
    <w:r>
      <w:fldChar w:fldCharType="begin"/>
    </w:r>
    <w:r>
      <w:instrText>PAGE   \* MERGEFORMAT</w:instrText>
    </w:r>
    <w:r>
      <w:fldChar w:fldCharType="separate"/>
    </w:r>
    <w:r w:rsidR="00784248" w:rsidRPr="00784248">
      <w:rPr>
        <w:noProof/>
        <w:lang w:val="zh-CN"/>
      </w:rPr>
      <w:t>2</w:t>
    </w:r>
    <w:r>
      <w:fldChar w:fldCharType="end"/>
    </w:r>
  </w:p>
  <w:p w:rsidR="00DF24FB" w:rsidRDefault="00DF24F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24FB" w:rsidRDefault="00DF24FB" w:rsidP="008E40BD">
    <w:pPr>
      <w:pStyle w:val="Footer"/>
      <w:jc w:val="center"/>
    </w:pPr>
    <w:r>
      <w:t>S</w:t>
    </w:r>
    <w:r>
      <w:rPr>
        <w:rFonts w:hint="eastAsia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0A47" w:rsidRDefault="00D90A47">
      <w:r>
        <w:separator/>
      </w:r>
    </w:p>
  </w:footnote>
  <w:footnote w:type="continuationSeparator" w:id="0">
    <w:p w:rsidR="00D90A47" w:rsidRDefault="00D90A47">
      <w:r>
        <w:continuationSeparator/>
      </w:r>
    </w:p>
  </w:footnote>
  <w:footnote w:id="1">
    <w:p w:rsidR="00B65E26" w:rsidRDefault="00B65E26" w:rsidP="00B65E26">
      <w:pPr>
        <w:autoSpaceDE w:val="0"/>
        <w:autoSpaceDN w:val="0"/>
        <w:adjustRightInd w:val="0"/>
      </w:pPr>
      <w:r>
        <w:rPr>
          <w:rStyle w:val="FootnoteReference"/>
        </w:rPr>
        <w:sym w:font="Symbol" w:char="F02A"/>
      </w:r>
      <w:r>
        <w:t xml:space="preserve"> Address correspondence to P. Moradi, Department of Chemistry, Ilam University, P.O. Box 69315516, Ilam, Iran; Tel/Fax: +98 841 2227022; E-mail address: </w:t>
      </w:r>
      <w:hyperlink r:id="rId1" w:history="1">
        <w:r w:rsidRPr="0001404A">
          <w:rPr>
            <w:rStyle w:val="Hyperlink"/>
          </w:rPr>
          <w:t>p.moradi@ilam.ac.ir</w:t>
        </w:r>
      </w:hyperlink>
      <w:r>
        <w:t xml:space="preserve"> </w:t>
      </w:r>
      <w:r w:rsidRPr="00F53C27">
        <w:t xml:space="preserve">and </w:t>
      </w:r>
      <w:hyperlink r:id="rId2" w:history="1">
        <w:r w:rsidRPr="0001404A">
          <w:rPr>
            <w:rStyle w:val="Hyperlink"/>
          </w:rPr>
          <w:t>parisam28@yahoo.com</w:t>
        </w:r>
      </w:hyperlink>
    </w:p>
    <w:p w:rsidR="00B65E26" w:rsidRDefault="00B65E26" w:rsidP="00B65E26">
      <w:pPr>
        <w:autoSpaceDE w:val="0"/>
        <w:autoSpaceDN w:val="0"/>
        <w:adjustRightInd w:val="0"/>
      </w:pPr>
      <w:r>
        <w:rPr>
          <w:rStyle w:val="FootnoteReference"/>
        </w:rPr>
        <w:sym w:font="Symbol" w:char="F02A"/>
      </w:r>
      <w:r>
        <w:t xml:space="preserve"> Address correspondence to T. </w:t>
      </w:r>
      <w:r w:rsidRPr="00DA279E">
        <w:t>Kikhavani</w:t>
      </w:r>
      <w:r>
        <w:t xml:space="preserve">, </w:t>
      </w:r>
      <w:r w:rsidRPr="00DA279E">
        <w:t>Department of Chemical Engineering, Faculty of Engineering, Ilam University, Ilam, Iran</w:t>
      </w:r>
      <w:r>
        <w:t xml:space="preserve">. E-mail address: </w:t>
      </w:r>
      <w:hyperlink r:id="rId3" w:history="1">
        <w:r w:rsidRPr="00FD4AC0">
          <w:rPr>
            <w:rStyle w:val="Hyperlink"/>
          </w:rPr>
          <w:t>t.kikhavandi@ilam.ac.ir</w:t>
        </w:r>
      </w:hyperlink>
    </w:p>
    <w:p w:rsidR="00B65E26" w:rsidRPr="00E20A43" w:rsidRDefault="00B65E26" w:rsidP="00B65E26">
      <w:pPr>
        <w:pStyle w:val="FootnoteText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9"/>
    <w:multiLevelType w:val="multilevel"/>
    <w:tmpl w:val="00000009"/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upperLetter"/>
      <w:lvlText w:val="%2."/>
      <w:lvlJc w:val="left"/>
      <w:pPr>
        <w:tabs>
          <w:tab w:val="num" w:pos="780"/>
        </w:tabs>
        <w:ind w:left="780" w:hanging="360"/>
      </w:pPr>
      <w:rPr>
        <w:rFonts w:hint="default"/>
        <w:color w:val="000000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4A4A4AFC"/>
    <w:multiLevelType w:val="hybridMultilevel"/>
    <w:tmpl w:val="FA12268C"/>
    <w:lvl w:ilvl="0" w:tplc="0B7603DE">
      <w:start w:val="1"/>
      <w:numFmt w:val="decimal"/>
      <w:pStyle w:val="ElsReferences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E746FED"/>
    <w:multiLevelType w:val="hybridMultilevel"/>
    <w:tmpl w:val="6EEE0C1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AD97C47"/>
    <w:multiLevelType w:val="hybridMultilevel"/>
    <w:tmpl w:val="03923A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11B5E7F"/>
    <w:multiLevelType w:val="hybridMultilevel"/>
    <w:tmpl w:val="A2FE5A92"/>
    <w:lvl w:ilvl="0" w:tplc="F8B6E8E0">
      <w:start w:val="1"/>
      <w:numFmt w:val="upperLetter"/>
      <w:lvlText w:val="(%1)"/>
      <w:lvlJc w:val="left"/>
      <w:pPr>
        <w:tabs>
          <w:tab w:val="num" w:pos="876"/>
        </w:tabs>
        <w:ind w:left="876" w:hanging="450"/>
      </w:pPr>
      <w:rPr>
        <w:sz w:val="24"/>
        <w:szCs w:val="24"/>
      </w:rPr>
    </w:lvl>
    <w:lvl w:ilvl="1" w:tplc="2CAE944A">
      <w:start w:val="1"/>
      <w:numFmt w:val="decimal"/>
      <w:lvlText w:val="(%2)"/>
      <w:lvlJc w:val="left"/>
      <w:pPr>
        <w:tabs>
          <w:tab w:val="num" w:pos="2396"/>
        </w:tabs>
        <w:ind w:left="2396" w:hanging="465"/>
      </w:pPr>
    </w:lvl>
    <w:lvl w:ilvl="2" w:tplc="0409001B">
      <w:start w:val="1"/>
      <w:numFmt w:val="lowerRoman"/>
      <w:lvlText w:val="%3."/>
      <w:lvlJc w:val="right"/>
      <w:pPr>
        <w:tabs>
          <w:tab w:val="num" w:pos="3011"/>
        </w:tabs>
        <w:ind w:left="3011" w:hanging="180"/>
      </w:pPr>
    </w:lvl>
    <w:lvl w:ilvl="3" w:tplc="0409000F">
      <w:start w:val="1"/>
      <w:numFmt w:val="decimal"/>
      <w:lvlText w:val="%4."/>
      <w:lvlJc w:val="left"/>
      <w:pPr>
        <w:tabs>
          <w:tab w:val="num" w:pos="3731"/>
        </w:tabs>
        <w:ind w:left="3731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451"/>
        </w:tabs>
        <w:ind w:left="4451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171"/>
        </w:tabs>
        <w:ind w:left="5171" w:hanging="180"/>
      </w:pPr>
    </w:lvl>
    <w:lvl w:ilvl="6" w:tplc="0409000F">
      <w:start w:val="1"/>
      <w:numFmt w:val="decimal"/>
      <w:lvlText w:val="%7."/>
      <w:lvlJc w:val="left"/>
      <w:pPr>
        <w:tabs>
          <w:tab w:val="num" w:pos="5891"/>
        </w:tabs>
        <w:ind w:left="5891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611"/>
        </w:tabs>
        <w:ind w:left="6611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331"/>
        </w:tabs>
        <w:ind w:left="7331" w:hanging="180"/>
      </w:pPr>
    </w:lvl>
  </w:abstractNum>
  <w:num w:numId="1">
    <w:abstractNumId w:val="0"/>
  </w:num>
  <w:num w:numId="2">
    <w:abstractNumId w:val="1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1307"/>
    <w:rsid w:val="000015AF"/>
    <w:rsid w:val="00013284"/>
    <w:rsid w:val="000204C8"/>
    <w:rsid w:val="0002069E"/>
    <w:rsid w:val="0002312A"/>
    <w:rsid w:val="00032DA8"/>
    <w:rsid w:val="00034A34"/>
    <w:rsid w:val="00034D6B"/>
    <w:rsid w:val="00035A50"/>
    <w:rsid w:val="00040E3F"/>
    <w:rsid w:val="00041892"/>
    <w:rsid w:val="00043DDC"/>
    <w:rsid w:val="000524F4"/>
    <w:rsid w:val="000553BD"/>
    <w:rsid w:val="000556BC"/>
    <w:rsid w:val="00061432"/>
    <w:rsid w:val="000647AD"/>
    <w:rsid w:val="0006505C"/>
    <w:rsid w:val="0007503E"/>
    <w:rsid w:val="00085E33"/>
    <w:rsid w:val="00097CAC"/>
    <w:rsid w:val="000A0D1F"/>
    <w:rsid w:val="000A13EA"/>
    <w:rsid w:val="000A17A2"/>
    <w:rsid w:val="000A5CF0"/>
    <w:rsid w:val="000B07FB"/>
    <w:rsid w:val="000B0A97"/>
    <w:rsid w:val="000B555B"/>
    <w:rsid w:val="000B5B77"/>
    <w:rsid w:val="000C762D"/>
    <w:rsid w:val="000D00E8"/>
    <w:rsid w:val="000D5B76"/>
    <w:rsid w:val="000E0157"/>
    <w:rsid w:val="000E0EA2"/>
    <w:rsid w:val="00101B55"/>
    <w:rsid w:val="00112BB1"/>
    <w:rsid w:val="0011486B"/>
    <w:rsid w:val="001308CD"/>
    <w:rsid w:val="00131862"/>
    <w:rsid w:val="001343B2"/>
    <w:rsid w:val="001401B1"/>
    <w:rsid w:val="001406EF"/>
    <w:rsid w:val="001440F1"/>
    <w:rsid w:val="00144AD5"/>
    <w:rsid w:val="0014752D"/>
    <w:rsid w:val="00152B40"/>
    <w:rsid w:val="0015343F"/>
    <w:rsid w:val="00163F0B"/>
    <w:rsid w:val="00165760"/>
    <w:rsid w:val="00172A27"/>
    <w:rsid w:val="00180D4A"/>
    <w:rsid w:val="0018600C"/>
    <w:rsid w:val="00192B51"/>
    <w:rsid w:val="00193EDA"/>
    <w:rsid w:val="00195433"/>
    <w:rsid w:val="001B286B"/>
    <w:rsid w:val="001D4B4B"/>
    <w:rsid w:val="001D5C6B"/>
    <w:rsid w:val="001E12D6"/>
    <w:rsid w:val="001F6D7B"/>
    <w:rsid w:val="0020147E"/>
    <w:rsid w:val="00220839"/>
    <w:rsid w:val="00225137"/>
    <w:rsid w:val="00230C92"/>
    <w:rsid w:val="00233A85"/>
    <w:rsid w:val="00246B96"/>
    <w:rsid w:val="002515A7"/>
    <w:rsid w:val="00255C90"/>
    <w:rsid w:val="00261984"/>
    <w:rsid w:val="00265FE2"/>
    <w:rsid w:val="00266DE8"/>
    <w:rsid w:val="002678C2"/>
    <w:rsid w:val="00270A62"/>
    <w:rsid w:val="002743EB"/>
    <w:rsid w:val="002772C4"/>
    <w:rsid w:val="00277ADA"/>
    <w:rsid w:val="00282552"/>
    <w:rsid w:val="002842AA"/>
    <w:rsid w:val="00291EFA"/>
    <w:rsid w:val="002936ED"/>
    <w:rsid w:val="00295803"/>
    <w:rsid w:val="002B1D18"/>
    <w:rsid w:val="002B2C2F"/>
    <w:rsid w:val="002B34C9"/>
    <w:rsid w:val="002C008B"/>
    <w:rsid w:val="002C1A2C"/>
    <w:rsid w:val="002C4485"/>
    <w:rsid w:val="002C7697"/>
    <w:rsid w:val="002D1D51"/>
    <w:rsid w:val="002E3AE5"/>
    <w:rsid w:val="002E6B32"/>
    <w:rsid w:val="002F5833"/>
    <w:rsid w:val="00302082"/>
    <w:rsid w:val="0030296A"/>
    <w:rsid w:val="00312814"/>
    <w:rsid w:val="00317BEB"/>
    <w:rsid w:val="00331CC1"/>
    <w:rsid w:val="00334722"/>
    <w:rsid w:val="00340044"/>
    <w:rsid w:val="00343004"/>
    <w:rsid w:val="0034421B"/>
    <w:rsid w:val="0035243E"/>
    <w:rsid w:val="0035378B"/>
    <w:rsid w:val="00362DBD"/>
    <w:rsid w:val="00363523"/>
    <w:rsid w:val="00364CC6"/>
    <w:rsid w:val="00365C53"/>
    <w:rsid w:val="00372A92"/>
    <w:rsid w:val="003735D0"/>
    <w:rsid w:val="003745F7"/>
    <w:rsid w:val="00376633"/>
    <w:rsid w:val="00385561"/>
    <w:rsid w:val="003913C8"/>
    <w:rsid w:val="0039350F"/>
    <w:rsid w:val="00393ACE"/>
    <w:rsid w:val="003B0F8C"/>
    <w:rsid w:val="003B5707"/>
    <w:rsid w:val="003B7BD8"/>
    <w:rsid w:val="003C68AE"/>
    <w:rsid w:val="003D7B38"/>
    <w:rsid w:val="003E54B8"/>
    <w:rsid w:val="003E5F8E"/>
    <w:rsid w:val="003F2F1C"/>
    <w:rsid w:val="00402D70"/>
    <w:rsid w:val="0041595C"/>
    <w:rsid w:val="00420EFA"/>
    <w:rsid w:val="00426DB7"/>
    <w:rsid w:val="00443090"/>
    <w:rsid w:val="00452A2F"/>
    <w:rsid w:val="00460876"/>
    <w:rsid w:val="00467AC4"/>
    <w:rsid w:val="00470D21"/>
    <w:rsid w:val="00473A83"/>
    <w:rsid w:val="00491025"/>
    <w:rsid w:val="00491397"/>
    <w:rsid w:val="00494BCB"/>
    <w:rsid w:val="004A0300"/>
    <w:rsid w:val="004A2098"/>
    <w:rsid w:val="004B135A"/>
    <w:rsid w:val="004B13F5"/>
    <w:rsid w:val="004B1461"/>
    <w:rsid w:val="004B59A3"/>
    <w:rsid w:val="004D0C52"/>
    <w:rsid w:val="004E0F53"/>
    <w:rsid w:val="004E397F"/>
    <w:rsid w:val="004E4ADE"/>
    <w:rsid w:val="004E62DD"/>
    <w:rsid w:val="004F565B"/>
    <w:rsid w:val="004F658F"/>
    <w:rsid w:val="004F7A6F"/>
    <w:rsid w:val="005028D0"/>
    <w:rsid w:val="0050478D"/>
    <w:rsid w:val="00510761"/>
    <w:rsid w:val="005130DE"/>
    <w:rsid w:val="005175BF"/>
    <w:rsid w:val="00517611"/>
    <w:rsid w:val="00520619"/>
    <w:rsid w:val="005321AC"/>
    <w:rsid w:val="00540129"/>
    <w:rsid w:val="005428D3"/>
    <w:rsid w:val="00546B8D"/>
    <w:rsid w:val="00557DF4"/>
    <w:rsid w:val="00566483"/>
    <w:rsid w:val="005733A3"/>
    <w:rsid w:val="0058077E"/>
    <w:rsid w:val="0058236A"/>
    <w:rsid w:val="00590081"/>
    <w:rsid w:val="0059364A"/>
    <w:rsid w:val="00593990"/>
    <w:rsid w:val="00595057"/>
    <w:rsid w:val="005A1E27"/>
    <w:rsid w:val="005B2323"/>
    <w:rsid w:val="005B4779"/>
    <w:rsid w:val="005C0232"/>
    <w:rsid w:val="005D0698"/>
    <w:rsid w:val="005D4401"/>
    <w:rsid w:val="005D4A46"/>
    <w:rsid w:val="005E1494"/>
    <w:rsid w:val="005E717B"/>
    <w:rsid w:val="005F15EC"/>
    <w:rsid w:val="005F52DA"/>
    <w:rsid w:val="0060485E"/>
    <w:rsid w:val="00612013"/>
    <w:rsid w:val="00612418"/>
    <w:rsid w:val="00613799"/>
    <w:rsid w:val="006165BA"/>
    <w:rsid w:val="006267EA"/>
    <w:rsid w:val="00626ADE"/>
    <w:rsid w:val="00633DCA"/>
    <w:rsid w:val="006438F2"/>
    <w:rsid w:val="00656C7E"/>
    <w:rsid w:val="006632D6"/>
    <w:rsid w:val="00664D39"/>
    <w:rsid w:val="00680F5A"/>
    <w:rsid w:val="006835FF"/>
    <w:rsid w:val="0068478B"/>
    <w:rsid w:val="00686E93"/>
    <w:rsid w:val="00690B94"/>
    <w:rsid w:val="00693BED"/>
    <w:rsid w:val="006A12D6"/>
    <w:rsid w:val="006A4B3D"/>
    <w:rsid w:val="006B2136"/>
    <w:rsid w:val="006B4C29"/>
    <w:rsid w:val="006C14E7"/>
    <w:rsid w:val="006C724C"/>
    <w:rsid w:val="006D07CB"/>
    <w:rsid w:val="006D6D4B"/>
    <w:rsid w:val="006D767A"/>
    <w:rsid w:val="006E067F"/>
    <w:rsid w:val="006E07AC"/>
    <w:rsid w:val="006E2669"/>
    <w:rsid w:val="006E4232"/>
    <w:rsid w:val="006E6AB1"/>
    <w:rsid w:val="006F49F0"/>
    <w:rsid w:val="006F50BD"/>
    <w:rsid w:val="006F5D60"/>
    <w:rsid w:val="006F65AD"/>
    <w:rsid w:val="00702D55"/>
    <w:rsid w:val="00707046"/>
    <w:rsid w:val="00707DB2"/>
    <w:rsid w:val="0071535C"/>
    <w:rsid w:val="00715DE4"/>
    <w:rsid w:val="007275C4"/>
    <w:rsid w:val="007276C8"/>
    <w:rsid w:val="007374FA"/>
    <w:rsid w:val="0075084E"/>
    <w:rsid w:val="00754A2D"/>
    <w:rsid w:val="00756EDA"/>
    <w:rsid w:val="007570FB"/>
    <w:rsid w:val="00757405"/>
    <w:rsid w:val="00760CFB"/>
    <w:rsid w:val="00763D83"/>
    <w:rsid w:val="00765B90"/>
    <w:rsid w:val="00773D45"/>
    <w:rsid w:val="0077562E"/>
    <w:rsid w:val="00777901"/>
    <w:rsid w:val="007836B5"/>
    <w:rsid w:val="00784248"/>
    <w:rsid w:val="007854BC"/>
    <w:rsid w:val="00786EDD"/>
    <w:rsid w:val="00793A0F"/>
    <w:rsid w:val="007A18BA"/>
    <w:rsid w:val="007A3BC1"/>
    <w:rsid w:val="007B4E73"/>
    <w:rsid w:val="007B6D1C"/>
    <w:rsid w:val="007B75C9"/>
    <w:rsid w:val="007C505F"/>
    <w:rsid w:val="007D2FEB"/>
    <w:rsid w:val="007D59DF"/>
    <w:rsid w:val="007D5AE3"/>
    <w:rsid w:val="007E020B"/>
    <w:rsid w:val="007E69C2"/>
    <w:rsid w:val="007E6F18"/>
    <w:rsid w:val="007E6FFC"/>
    <w:rsid w:val="007E787D"/>
    <w:rsid w:val="007E78B7"/>
    <w:rsid w:val="007F3267"/>
    <w:rsid w:val="007F72B7"/>
    <w:rsid w:val="00800CCA"/>
    <w:rsid w:val="00802F5F"/>
    <w:rsid w:val="00805F4C"/>
    <w:rsid w:val="00811A5B"/>
    <w:rsid w:val="0082183F"/>
    <w:rsid w:val="008223DC"/>
    <w:rsid w:val="0082321B"/>
    <w:rsid w:val="00825D43"/>
    <w:rsid w:val="008262C3"/>
    <w:rsid w:val="00826B8D"/>
    <w:rsid w:val="00831533"/>
    <w:rsid w:val="00832353"/>
    <w:rsid w:val="008339B8"/>
    <w:rsid w:val="00837D16"/>
    <w:rsid w:val="00851E8C"/>
    <w:rsid w:val="00854411"/>
    <w:rsid w:val="008552B3"/>
    <w:rsid w:val="008628AF"/>
    <w:rsid w:val="00865F64"/>
    <w:rsid w:val="0086707C"/>
    <w:rsid w:val="00872CEF"/>
    <w:rsid w:val="008732D4"/>
    <w:rsid w:val="00876875"/>
    <w:rsid w:val="00880052"/>
    <w:rsid w:val="00882685"/>
    <w:rsid w:val="0088649E"/>
    <w:rsid w:val="008935DA"/>
    <w:rsid w:val="008A2865"/>
    <w:rsid w:val="008A4B7E"/>
    <w:rsid w:val="008A583A"/>
    <w:rsid w:val="008A7E11"/>
    <w:rsid w:val="008B1372"/>
    <w:rsid w:val="008B433B"/>
    <w:rsid w:val="008B693A"/>
    <w:rsid w:val="008B7505"/>
    <w:rsid w:val="008D6296"/>
    <w:rsid w:val="008D7F56"/>
    <w:rsid w:val="008E40BD"/>
    <w:rsid w:val="008F38F7"/>
    <w:rsid w:val="008F5034"/>
    <w:rsid w:val="0091400A"/>
    <w:rsid w:val="00930829"/>
    <w:rsid w:val="0093095B"/>
    <w:rsid w:val="009354CE"/>
    <w:rsid w:val="00942850"/>
    <w:rsid w:val="00955D23"/>
    <w:rsid w:val="00964502"/>
    <w:rsid w:val="00967EF5"/>
    <w:rsid w:val="0097057D"/>
    <w:rsid w:val="009A0E85"/>
    <w:rsid w:val="009A1BD0"/>
    <w:rsid w:val="009A28BA"/>
    <w:rsid w:val="009A6558"/>
    <w:rsid w:val="009B787A"/>
    <w:rsid w:val="009C058A"/>
    <w:rsid w:val="009C31C6"/>
    <w:rsid w:val="009C6983"/>
    <w:rsid w:val="009D2F5B"/>
    <w:rsid w:val="009D412A"/>
    <w:rsid w:val="009D43F0"/>
    <w:rsid w:val="009D62B1"/>
    <w:rsid w:val="009D6D19"/>
    <w:rsid w:val="009F0784"/>
    <w:rsid w:val="009F0B74"/>
    <w:rsid w:val="009F568F"/>
    <w:rsid w:val="00A01898"/>
    <w:rsid w:val="00A018F7"/>
    <w:rsid w:val="00A02798"/>
    <w:rsid w:val="00A07B24"/>
    <w:rsid w:val="00A10FCF"/>
    <w:rsid w:val="00A12577"/>
    <w:rsid w:val="00A12F6F"/>
    <w:rsid w:val="00A15FB4"/>
    <w:rsid w:val="00A35589"/>
    <w:rsid w:val="00A429D6"/>
    <w:rsid w:val="00A42A12"/>
    <w:rsid w:val="00A42FBF"/>
    <w:rsid w:val="00A436F7"/>
    <w:rsid w:val="00A56B86"/>
    <w:rsid w:val="00A61F49"/>
    <w:rsid w:val="00A66081"/>
    <w:rsid w:val="00A7188A"/>
    <w:rsid w:val="00A80552"/>
    <w:rsid w:val="00A80E20"/>
    <w:rsid w:val="00A81991"/>
    <w:rsid w:val="00A85087"/>
    <w:rsid w:val="00A87205"/>
    <w:rsid w:val="00A9439B"/>
    <w:rsid w:val="00AB2E16"/>
    <w:rsid w:val="00AB4E6A"/>
    <w:rsid w:val="00AB69F4"/>
    <w:rsid w:val="00AB76A6"/>
    <w:rsid w:val="00AC374E"/>
    <w:rsid w:val="00AC5D9B"/>
    <w:rsid w:val="00AC7918"/>
    <w:rsid w:val="00AE7A7A"/>
    <w:rsid w:val="00AF6860"/>
    <w:rsid w:val="00B00D85"/>
    <w:rsid w:val="00B111D8"/>
    <w:rsid w:val="00B13554"/>
    <w:rsid w:val="00B15A59"/>
    <w:rsid w:val="00B40E7B"/>
    <w:rsid w:val="00B44B81"/>
    <w:rsid w:val="00B44C56"/>
    <w:rsid w:val="00B53841"/>
    <w:rsid w:val="00B65E26"/>
    <w:rsid w:val="00B66B2A"/>
    <w:rsid w:val="00B66FE7"/>
    <w:rsid w:val="00B712D1"/>
    <w:rsid w:val="00B828CE"/>
    <w:rsid w:val="00B85F6F"/>
    <w:rsid w:val="00B87898"/>
    <w:rsid w:val="00B87BB4"/>
    <w:rsid w:val="00BA4E6B"/>
    <w:rsid w:val="00BB3C36"/>
    <w:rsid w:val="00BB65CE"/>
    <w:rsid w:val="00BC7B60"/>
    <w:rsid w:val="00BD2F68"/>
    <w:rsid w:val="00BD3EEE"/>
    <w:rsid w:val="00BD4B1B"/>
    <w:rsid w:val="00BD7890"/>
    <w:rsid w:val="00BE286A"/>
    <w:rsid w:val="00BE36EF"/>
    <w:rsid w:val="00BF3051"/>
    <w:rsid w:val="00BF6235"/>
    <w:rsid w:val="00C05220"/>
    <w:rsid w:val="00C12396"/>
    <w:rsid w:val="00C13589"/>
    <w:rsid w:val="00C14BC5"/>
    <w:rsid w:val="00C302B0"/>
    <w:rsid w:val="00C44AA7"/>
    <w:rsid w:val="00C54D9A"/>
    <w:rsid w:val="00C56C38"/>
    <w:rsid w:val="00C60819"/>
    <w:rsid w:val="00C61BF1"/>
    <w:rsid w:val="00C64315"/>
    <w:rsid w:val="00C6780D"/>
    <w:rsid w:val="00C70D6A"/>
    <w:rsid w:val="00C75441"/>
    <w:rsid w:val="00C81F1C"/>
    <w:rsid w:val="00C903A1"/>
    <w:rsid w:val="00C90415"/>
    <w:rsid w:val="00C90C66"/>
    <w:rsid w:val="00C9605A"/>
    <w:rsid w:val="00C9619F"/>
    <w:rsid w:val="00C97E88"/>
    <w:rsid w:val="00CC0576"/>
    <w:rsid w:val="00CE29F4"/>
    <w:rsid w:val="00CE4E62"/>
    <w:rsid w:val="00CF1308"/>
    <w:rsid w:val="00CF6253"/>
    <w:rsid w:val="00D05573"/>
    <w:rsid w:val="00D217E5"/>
    <w:rsid w:val="00D235FD"/>
    <w:rsid w:val="00D25967"/>
    <w:rsid w:val="00D332F3"/>
    <w:rsid w:val="00D357EC"/>
    <w:rsid w:val="00D37259"/>
    <w:rsid w:val="00D429A8"/>
    <w:rsid w:val="00D4386E"/>
    <w:rsid w:val="00D54007"/>
    <w:rsid w:val="00D613BD"/>
    <w:rsid w:val="00D635CB"/>
    <w:rsid w:val="00D637C1"/>
    <w:rsid w:val="00D658E9"/>
    <w:rsid w:val="00D70104"/>
    <w:rsid w:val="00D70248"/>
    <w:rsid w:val="00D7134D"/>
    <w:rsid w:val="00D72A5B"/>
    <w:rsid w:val="00D77A71"/>
    <w:rsid w:val="00D824F2"/>
    <w:rsid w:val="00D86958"/>
    <w:rsid w:val="00D90A47"/>
    <w:rsid w:val="00DA13CB"/>
    <w:rsid w:val="00DB1CBD"/>
    <w:rsid w:val="00DC2B3A"/>
    <w:rsid w:val="00DF0EB1"/>
    <w:rsid w:val="00DF1357"/>
    <w:rsid w:val="00DF24FB"/>
    <w:rsid w:val="00DF5591"/>
    <w:rsid w:val="00DF6D0E"/>
    <w:rsid w:val="00DF726E"/>
    <w:rsid w:val="00E012C6"/>
    <w:rsid w:val="00E22704"/>
    <w:rsid w:val="00E26136"/>
    <w:rsid w:val="00E4165A"/>
    <w:rsid w:val="00E41E1E"/>
    <w:rsid w:val="00E44730"/>
    <w:rsid w:val="00E51B6B"/>
    <w:rsid w:val="00E652BC"/>
    <w:rsid w:val="00E655E9"/>
    <w:rsid w:val="00E71668"/>
    <w:rsid w:val="00E9024E"/>
    <w:rsid w:val="00E9153F"/>
    <w:rsid w:val="00E926A1"/>
    <w:rsid w:val="00E929BE"/>
    <w:rsid w:val="00EB30BB"/>
    <w:rsid w:val="00EB334D"/>
    <w:rsid w:val="00EB3CF2"/>
    <w:rsid w:val="00EB45BE"/>
    <w:rsid w:val="00EB69B7"/>
    <w:rsid w:val="00EB6BAE"/>
    <w:rsid w:val="00EC06FC"/>
    <w:rsid w:val="00EC733A"/>
    <w:rsid w:val="00ED0D7E"/>
    <w:rsid w:val="00ED1124"/>
    <w:rsid w:val="00ED5C0E"/>
    <w:rsid w:val="00EE1D97"/>
    <w:rsid w:val="00EE572E"/>
    <w:rsid w:val="00EF38DA"/>
    <w:rsid w:val="00F146C9"/>
    <w:rsid w:val="00F1576F"/>
    <w:rsid w:val="00F173C9"/>
    <w:rsid w:val="00F31130"/>
    <w:rsid w:val="00F34CE4"/>
    <w:rsid w:val="00F37EA7"/>
    <w:rsid w:val="00F444DF"/>
    <w:rsid w:val="00F45239"/>
    <w:rsid w:val="00F577E2"/>
    <w:rsid w:val="00F660ED"/>
    <w:rsid w:val="00F7130A"/>
    <w:rsid w:val="00F74642"/>
    <w:rsid w:val="00FA0C3A"/>
    <w:rsid w:val="00FA2BDC"/>
    <w:rsid w:val="00FA774A"/>
    <w:rsid w:val="00FA7CFF"/>
    <w:rsid w:val="00FB0828"/>
    <w:rsid w:val="00FB46F3"/>
    <w:rsid w:val="00FB6582"/>
    <w:rsid w:val="00FB7047"/>
    <w:rsid w:val="00FC2F17"/>
    <w:rsid w:val="00FC6462"/>
    <w:rsid w:val="00FD3DD1"/>
    <w:rsid w:val="00FF684B"/>
    <w:rsid w:val="00FF7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9B15624-9F7C-4801-8869-BB7F6C157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header" w:uiPriority="99"/>
    <w:lsdException w:name="footer" w:uiPriority="99"/>
    <w:lsdException w:name="caption" w:semiHidden="1" w:unhideWhenUsed="1" w:qFormat="1"/>
    <w:lsdException w:name="footnote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TitleChar">
    <w:name w:val="BA_Title Char"/>
    <w:link w:val="BATitle"/>
    <w:rPr>
      <w:rFonts w:ascii="Helvetica" w:eastAsia="SimSun" w:hAnsi="Helvetica"/>
      <w:b/>
      <w:sz w:val="23"/>
      <w:lang w:val="en-US" w:eastAsia="en-US" w:bidi="ar-SA"/>
    </w:rPr>
  </w:style>
  <w:style w:type="character" w:styleId="PageNumber">
    <w:name w:val="page number"/>
    <w:basedOn w:val="DefaultParagraphFont"/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BATitle">
    <w:name w:val="BA_Title"/>
    <w:next w:val="Normal"/>
    <w:link w:val="BATitleChar"/>
    <w:pPr>
      <w:spacing w:before="1380" w:line="250" w:lineRule="exact"/>
      <w:ind w:left="360" w:right="360"/>
      <w:jc w:val="center"/>
    </w:pPr>
    <w:rPr>
      <w:rFonts w:ascii="Helvetica" w:hAnsi="Helvetica"/>
      <w:b/>
      <w:sz w:val="23"/>
    </w:rPr>
  </w:style>
  <w:style w:type="paragraph" w:customStyle="1" w:styleId="TableBody">
    <w:name w:val="TableBody"/>
    <w:pPr>
      <w:spacing w:line="230" w:lineRule="atLeast"/>
    </w:pPr>
    <w:rPr>
      <w:lang w:eastAsia="zh-CN"/>
    </w:rPr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04AHeading">
    <w:name w:val="04 A Heading"/>
    <w:next w:val="08ArticleText"/>
    <w:uiPriority w:val="99"/>
    <w:rsid w:val="009354CE"/>
    <w:pPr>
      <w:spacing w:before="240" w:after="120" w:line="240" w:lineRule="exact"/>
    </w:pPr>
    <w:rPr>
      <w:b/>
      <w:bCs/>
      <w:noProof/>
      <w:sz w:val="22"/>
      <w:szCs w:val="22"/>
      <w:lang w:val="en-GB" w:eastAsia="en-GB"/>
    </w:rPr>
  </w:style>
  <w:style w:type="paragraph" w:customStyle="1" w:styleId="08ArticleText">
    <w:name w:val="08 Article Text"/>
    <w:uiPriority w:val="99"/>
    <w:rsid w:val="009354CE"/>
    <w:pPr>
      <w:widowControl w:val="0"/>
      <w:tabs>
        <w:tab w:val="left" w:pos="198"/>
      </w:tabs>
      <w:spacing w:line="230" w:lineRule="exact"/>
      <w:jc w:val="both"/>
    </w:pPr>
    <w:rPr>
      <w:noProof/>
      <w:sz w:val="18"/>
      <w:szCs w:val="18"/>
      <w:lang w:val="en-GB" w:eastAsia="en-GB"/>
    </w:rPr>
  </w:style>
  <w:style w:type="character" w:customStyle="1" w:styleId="HeaderChar">
    <w:name w:val="Header Char"/>
    <w:link w:val="Header"/>
    <w:uiPriority w:val="99"/>
    <w:rsid w:val="00470D21"/>
    <w:rPr>
      <w:kern w:val="2"/>
      <w:sz w:val="18"/>
      <w:szCs w:val="18"/>
    </w:rPr>
  </w:style>
  <w:style w:type="character" w:customStyle="1" w:styleId="FooterChar">
    <w:name w:val="Footer Char"/>
    <w:link w:val="Footer"/>
    <w:uiPriority w:val="99"/>
    <w:rsid w:val="00470D21"/>
    <w:rPr>
      <w:kern w:val="2"/>
      <w:sz w:val="18"/>
      <w:szCs w:val="18"/>
    </w:rPr>
  </w:style>
  <w:style w:type="character" w:styleId="CommentReference">
    <w:name w:val="annotation reference"/>
    <w:rsid w:val="00FF73AF"/>
    <w:rPr>
      <w:sz w:val="21"/>
      <w:szCs w:val="21"/>
    </w:rPr>
  </w:style>
  <w:style w:type="paragraph" w:styleId="CommentText">
    <w:name w:val="annotation text"/>
    <w:basedOn w:val="Normal"/>
    <w:link w:val="CommentTextChar"/>
    <w:rsid w:val="00FF73AF"/>
    <w:pPr>
      <w:jc w:val="left"/>
    </w:pPr>
  </w:style>
  <w:style w:type="character" w:customStyle="1" w:styleId="CommentTextChar">
    <w:name w:val="Comment Text Char"/>
    <w:link w:val="CommentText"/>
    <w:rsid w:val="00FF73AF"/>
    <w:rPr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FF73AF"/>
    <w:rPr>
      <w:b/>
      <w:bCs/>
    </w:rPr>
  </w:style>
  <w:style w:type="character" w:customStyle="1" w:styleId="CommentSubjectChar">
    <w:name w:val="Comment Subject Char"/>
    <w:link w:val="CommentSubject"/>
    <w:rsid w:val="00FF73AF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FF73AF"/>
    <w:rPr>
      <w:sz w:val="18"/>
      <w:szCs w:val="18"/>
    </w:rPr>
  </w:style>
  <w:style w:type="character" w:customStyle="1" w:styleId="BalloonTextChar">
    <w:name w:val="Balloon Text Char"/>
    <w:link w:val="BalloonText"/>
    <w:rsid w:val="00FF73AF"/>
    <w:rPr>
      <w:kern w:val="2"/>
      <w:sz w:val="18"/>
      <w:szCs w:val="18"/>
    </w:rPr>
  </w:style>
  <w:style w:type="paragraph" w:customStyle="1" w:styleId="ElsReferences">
    <w:name w:val="Els_References"/>
    <w:rsid w:val="00793A0F"/>
    <w:pPr>
      <w:numPr>
        <w:numId w:val="2"/>
      </w:numPr>
      <w:tabs>
        <w:tab w:val="clear" w:pos="720"/>
        <w:tab w:val="num" w:pos="360"/>
      </w:tabs>
      <w:ind w:left="0" w:firstLine="0"/>
    </w:pPr>
    <w:rPr>
      <w:sz w:val="16"/>
    </w:rPr>
  </w:style>
  <w:style w:type="paragraph" w:customStyle="1" w:styleId="ElsAuthor">
    <w:name w:val="Els_Author"/>
    <w:next w:val="Normal"/>
    <w:rsid w:val="000D00E8"/>
    <w:pPr>
      <w:spacing w:after="160" w:line="290" w:lineRule="exact"/>
    </w:pPr>
    <w:rPr>
      <w:sz w:val="24"/>
    </w:rPr>
  </w:style>
  <w:style w:type="paragraph" w:customStyle="1" w:styleId="ElsCorrespondingAuthor">
    <w:name w:val="Els_CorrespondingAuthor"/>
    <w:next w:val="Normal"/>
    <w:rsid w:val="000D00E8"/>
    <w:pPr>
      <w:spacing w:before="120" w:line="200" w:lineRule="exact"/>
    </w:pPr>
    <w:rPr>
      <w:sz w:val="18"/>
    </w:rPr>
  </w:style>
  <w:style w:type="paragraph" w:customStyle="1" w:styleId="RSCB01ARTAbstract">
    <w:name w:val="RSC B01 ART Abstract"/>
    <w:basedOn w:val="Normal"/>
    <w:link w:val="RSCB01ARTAbstractChar"/>
    <w:qFormat/>
    <w:rsid w:val="006B4C29"/>
    <w:pPr>
      <w:widowControl/>
      <w:spacing w:line="240" w:lineRule="exact"/>
    </w:pPr>
    <w:rPr>
      <w:rFonts w:eastAsia="Times New Roman"/>
      <w:noProof/>
      <w:kern w:val="0"/>
      <w:sz w:val="16"/>
      <w:lang w:eastAsia="en-GB" w:bidi="fa-IR"/>
    </w:rPr>
  </w:style>
  <w:style w:type="character" w:customStyle="1" w:styleId="RSCB01ARTAbstractChar">
    <w:name w:val="RSC B01 ART Abstract Char"/>
    <w:link w:val="RSCB01ARTAbstract"/>
    <w:rsid w:val="006B4C29"/>
    <w:rPr>
      <w:rFonts w:eastAsia="Times New Roman"/>
      <w:noProof/>
      <w:sz w:val="16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rsid w:val="006E07AC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6E07AC"/>
    <w:rPr>
      <w:kern w:val="2"/>
      <w:lang w:eastAsia="zh-CN"/>
    </w:rPr>
  </w:style>
  <w:style w:type="character" w:styleId="FootnoteReference">
    <w:name w:val="footnote reference"/>
    <w:uiPriority w:val="99"/>
    <w:unhideWhenUsed/>
    <w:rsid w:val="000B07FB"/>
    <w:rPr>
      <w:vertAlign w:val="superscript"/>
    </w:rPr>
  </w:style>
  <w:style w:type="character" w:customStyle="1" w:styleId="has-inline-color">
    <w:name w:val="has-inline-color"/>
    <w:rsid w:val="000B0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0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9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33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3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2.bin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mailto:t.kikhavandi@ilam.ac.ir" TargetMode="External"/><Relationship Id="rId2" Type="http://schemas.openxmlformats.org/officeDocument/2006/relationships/hyperlink" Target="mailto:parisam28@yahoo.com" TargetMode="External"/><Relationship Id="rId1" Type="http://schemas.openxmlformats.org/officeDocument/2006/relationships/hyperlink" Target="mailto:p.moradi@ilam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1</Words>
  <Characters>1961</Characters>
  <Application>Microsoft Office Word</Application>
  <DocSecurity>0</DocSecurity>
  <PresentationFormat/>
  <Lines>16</Lines>
  <Paragraphs>4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otoinduced Intramolecular Halogen Atom-Transfer Addition of 3-Acyl-2-haloindoles to Phenylethynes and 1,5-Hydrogen Shift Decarbonylation Cyclization / Electrocyclic Deacylation Cyclization</vt:lpstr>
    </vt:vector>
  </TitlesOfParts>
  <Manager/>
  <Company>微软中国</Company>
  <LinksUpToDate>false</LinksUpToDate>
  <CharactersWithSpaces>2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otoinduced Intramolecular Halogen Atom-Transfer Addition of 3-Acyl-2-haloindoles to Phenylethynes and 1,5-Hydrogen Shift Decarbonylation Cyclization / Electrocyclic Deacylation Cyclization</dc:title>
  <dc:subject/>
  <dc:creator>微软用户</dc:creator>
  <cp:keywords/>
  <dc:description/>
  <cp:lastModifiedBy>Bhuvaneswari R.</cp:lastModifiedBy>
  <cp:revision>12</cp:revision>
  <dcterms:created xsi:type="dcterms:W3CDTF">2022-09-01T07:14:00Z</dcterms:created>
  <dcterms:modified xsi:type="dcterms:W3CDTF">2023-04-07T08:1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